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720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75"/>
        <w:gridCol w:w="1172"/>
        <w:gridCol w:w="1172"/>
        <w:gridCol w:w="1458"/>
        <w:gridCol w:w="1056"/>
        <w:gridCol w:w="1261"/>
        <w:gridCol w:w="911"/>
        <w:gridCol w:w="911"/>
        <w:gridCol w:w="736"/>
        <w:gridCol w:w="6868"/>
      </w:tblGrid>
      <w:tr>
        <w:trPr>
          <w:trHeight w:val="225" w:hRule="atLeast"/>
        </w:trPr>
        <w:tc>
          <w:tcPr>
            <w:tcW w:w="16720" w:type="dxa"/>
            <w:gridSpan w:val="10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Supplementary Table S1. Expression levels of the transcriptionally active genes of the TSA-treated cells of </w:t>
            </w:r>
            <w:r>
              <w:rPr>
                <w:rFonts w:eastAsia="ＭＳ Ｐゴシック" w:cs="ＭＳ Ｐゴシック" w:ascii="Verdana" w:hAnsi="Verdana"/>
                <w:i/>
                <w:iCs/>
                <w:kern w:val="0"/>
                <w:sz w:val="16"/>
                <w:szCs w:val="16"/>
              </w:rPr>
              <w:t>Aspergillus fumigatus</w:t>
            </w: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Gene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Intensity (1)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Intensity (2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Total intensitie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Length (nt)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hromosome</w:t>
            </w:r>
          </w:p>
        </w:tc>
        <w:tc>
          <w:tcPr>
            <w:tcW w:w="1822" w:type="dxa"/>
            <w:gridSpan w:val="2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Gene body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trand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nnotatio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255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171.534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232.47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4404.01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4458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4633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tubulin alpha-1 subunit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36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660.990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532.065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1193.05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5697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5773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GPI anchored protein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432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135.224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0819.827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4955.0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5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2628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2694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ribosomal protein S8.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508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6443.322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9074.267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5517.589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7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5406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5513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ribosomal protein P0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539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4933.892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3111.66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8045.55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8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4801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492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mitochondrial ADP,ATP carrier protein (Ant)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579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594.283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961.783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4556.066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3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702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7086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GPI anchored protein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639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5706.500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0800.540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6507.0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6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3190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3346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translation elongation factor EF-1 alpha subunit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289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1501.216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713.533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2214.749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0653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0767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0s ribosomal protein l1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420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378.611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261.83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4640.44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8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9415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9584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mitochondrial processing peptidase beta subunit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462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523.639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002.299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4525.93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9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5848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6068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ER Hsp70 chaperone BiP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996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5330.882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133.775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9464.657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2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5187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5409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mitochondrial Hsp70 chaperone (Ssc70)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152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4116.160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2933.77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7049.9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9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6896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7076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MFS monosaccharide transporter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185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412.943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6449.322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9862.26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4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6082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62360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fr-F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fr-FR"/>
              </w:rPr>
              <w:t>large subunit ribosomal protein L3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35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888.215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419.283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8307.498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1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182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2116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translation elongation factor EF-2 subunit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711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060.446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171.783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9232.22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6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56815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570920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ell division control protein Cdc48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784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497.685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643.799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8141.48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74394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74557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MFS transporter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027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0780.43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2075.701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2856.1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630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770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ell wall glucan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764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1507.2389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2481.307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3988.5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10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3041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3352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lasma membrane H+-ATP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811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6358.344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6060.580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2418.9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4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7725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7909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ell wall protein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816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6133.558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908.431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7041.989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3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9422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9575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eukaryotic translation initiation factor eIF4A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1174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789.077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281.125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4070.20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1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8163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8444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667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162.915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745.783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4908.69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2402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2483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llergen Asp F7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682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186.711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1965.589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9152.30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2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5870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6002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related to sporulation-specific gene SPS2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736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031.223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7951.96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0983.185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2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0801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1053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-methyltetrahydropteroyltriglutamate--homocystein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-methyltransfer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935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411.255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558.889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3970.14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5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464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4719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936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6526.704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5827.232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2353.9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7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4668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4715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TP synthase proteolipid P2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134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825.547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1465.060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5290.608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7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7330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7507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accharopine dehydrogen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155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494.688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263.879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9758.56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5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4161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4276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312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191.804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308.964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3500.76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4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3111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3286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glutamine synthet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165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388.114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726.255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2114.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9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2006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2086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bZIP transcription factor (JlbA)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302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0360.91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6445.170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6806.0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9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0666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0805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0s ribosomal protein l2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376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5941.977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8573.874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4515.8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0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0979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126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lass III chitinase ChiA1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42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2017.12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414.103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1431.23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9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2727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29170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itrate synthase, eukaryotic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88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9552.022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173.459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7725.48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8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6578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6817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EX1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001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4793.265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3956.719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8749.9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8330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8410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055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6397.905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465.783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0863.68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8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0012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0220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TP synthase F1, beta subunit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056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857.283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248.033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6105.316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5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034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0420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ytochrome c oxidase subunit V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0457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821.069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2181.141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2002.21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6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6058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6245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elongation factor 1-gamma 2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0474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622.364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194.443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1816.807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3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1310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1443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ctin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1066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166.649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137.277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3303.92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2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3562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37150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TP-citrat-ly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129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248.951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749.168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3998.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6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26269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26555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conitate hydratase, mitochondrial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1409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074.975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065.278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6140.25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4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9305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9409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FEM domain protein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017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799.5535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056.101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6855.655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6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207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43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imethylallyl tryptophan synthase-related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149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955.533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364.833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3320.366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7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860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048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MFS peptide transporter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214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5653.42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459.014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4112.442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1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7392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7433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RPS24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566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312.263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731.533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9043.79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1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7612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7943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elongation factor EF-3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8g0169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1076.033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582.947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9658.98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477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525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8g0393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6634.783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563.533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0198.316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9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3931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4160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sp70 chaperone (HscA)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8g0532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659.813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514.692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5174.506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9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3964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4174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mitochondrial F1 ATPase subunit alpha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8g05610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189.82</w:t>
            </w:r>
          </w:p>
        </w:tc>
        <w:tc>
          <w:tcPr>
            <w:tcW w:w="1172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983.834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7173.65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8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181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2023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686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ell wall glucanase (Scw11), putative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02:33:00Z</dcterms:created>
  <dc:creator>Hiromi Nishida</dc:creator>
  <dc:description/>
  <cp:keywords/>
  <dc:language>en-US</dc:language>
  <cp:lastModifiedBy>Hiromi Nishida</cp:lastModifiedBy>
  <dcterms:modified xsi:type="dcterms:W3CDTF">2009-12-30T02:33:00Z</dcterms:modified>
  <cp:revision>3</cp:revision>
  <dc:subject/>
  <dc:title>Supplementary Table S1</dc:title>
</cp:coreProperties>
</file>